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EA2CD" w14:textId="6584FBE1" w:rsidR="001E6265" w:rsidRPr="007829E7" w:rsidRDefault="001E6265" w:rsidP="001E6265">
      <w:pPr>
        <w:jc w:val="both"/>
        <w:rPr>
          <w:rFonts w:ascii="Garamond" w:hAnsi="Garamond" w:cstheme="majorBidi"/>
          <w:b/>
          <w:bCs/>
        </w:rPr>
      </w:pPr>
      <w:r w:rsidRPr="007829E7">
        <w:rPr>
          <w:rFonts w:ascii="Garamond" w:hAnsi="Garamond" w:cstheme="majorBidi"/>
          <w:b/>
          <w:bCs/>
        </w:rPr>
        <w:t>Supplementary materials</w:t>
      </w:r>
      <w:r w:rsidR="000F3761" w:rsidRPr="007829E7">
        <w:rPr>
          <w:rFonts w:ascii="Garamond" w:hAnsi="Garamond" w:cstheme="majorBidi"/>
          <w:b/>
          <w:bCs/>
        </w:rPr>
        <w:t xml:space="preserve"> for the manuscript</w:t>
      </w:r>
    </w:p>
    <w:p w14:paraId="7835DE01" w14:textId="77777777" w:rsidR="00DE3FD6" w:rsidRPr="007829E7" w:rsidRDefault="00DE3FD6" w:rsidP="000F3761">
      <w:pPr>
        <w:spacing w:after="0" w:line="480" w:lineRule="auto"/>
        <w:jc w:val="both"/>
        <w:rPr>
          <w:rFonts w:ascii="Garamond" w:hAnsi="Garamond" w:cs="Arial"/>
          <w:b/>
          <w:bCs/>
        </w:rPr>
      </w:pPr>
      <w:bookmarkStart w:id="0" w:name="_Hlk63254414"/>
    </w:p>
    <w:bookmarkEnd w:id="0"/>
    <w:p w14:paraId="4EA4B799" w14:textId="77777777" w:rsidR="007829E7" w:rsidRPr="007829E7" w:rsidRDefault="007829E7" w:rsidP="007829E7">
      <w:pPr>
        <w:spacing w:after="0" w:line="360" w:lineRule="auto"/>
        <w:jc w:val="both"/>
        <w:rPr>
          <w:rFonts w:ascii="Garamond" w:hAnsi="Garamond" w:cs="Arial"/>
          <w:b/>
          <w:bCs/>
        </w:rPr>
      </w:pPr>
      <w:r w:rsidRPr="007829E7">
        <w:rPr>
          <w:rFonts w:ascii="Garamond" w:hAnsi="Garamond" w:cs="Arial"/>
          <w:b/>
          <w:bCs/>
        </w:rPr>
        <w:t xml:space="preserve">Development of consensus-based </w:t>
      </w:r>
      <w:bookmarkStart w:id="1" w:name="_Hlk63254054"/>
      <w:r w:rsidRPr="007829E7">
        <w:rPr>
          <w:rFonts w:ascii="Garamond" w:hAnsi="Garamond" w:cs="Arial"/>
          <w:b/>
          <w:bCs/>
        </w:rPr>
        <w:t xml:space="preserve">aims, contents, intended learning outcomes, teaching, and evaluation methods for a history of medicine and pharmacy course </w:t>
      </w:r>
      <w:r w:rsidRPr="007829E7">
        <w:rPr>
          <w:rFonts w:ascii="Garamond" w:hAnsi="Garamond" w:cs="Arial"/>
          <w:b/>
          <w:bCs/>
          <w:color w:val="FF0000"/>
        </w:rPr>
        <w:t>for medical and pharmacy students in the Arab World</w:t>
      </w:r>
      <w:r w:rsidRPr="007829E7">
        <w:rPr>
          <w:rFonts w:ascii="Garamond" w:hAnsi="Garamond" w:cs="Arial"/>
          <w:b/>
          <w:bCs/>
        </w:rPr>
        <w:t xml:space="preserve">: a Delphi study  </w:t>
      </w:r>
    </w:p>
    <w:bookmarkEnd w:id="1"/>
    <w:p w14:paraId="65A61C5F" w14:textId="77777777" w:rsidR="007829E7" w:rsidRPr="007829E7" w:rsidRDefault="007829E7" w:rsidP="000F3761">
      <w:pPr>
        <w:spacing w:after="0" w:line="480" w:lineRule="auto"/>
        <w:jc w:val="both"/>
        <w:rPr>
          <w:rFonts w:ascii="Garamond" w:hAnsi="Garamond"/>
          <w:b/>
          <w:bCs/>
          <w:color w:val="000000" w:themeColor="text1"/>
        </w:rPr>
      </w:pPr>
    </w:p>
    <w:p w14:paraId="565359F2" w14:textId="6A3DF327" w:rsidR="000F3761" w:rsidRPr="007829E7" w:rsidRDefault="000F3761" w:rsidP="000F3761">
      <w:pPr>
        <w:spacing w:after="0" w:line="480" w:lineRule="auto"/>
        <w:jc w:val="both"/>
        <w:rPr>
          <w:rFonts w:ascii="Garamond" w:hAnsi="Garamond"/>
          <w:b/>
          <w:bCs/>
          <w:color w:val="000000" w:themeColor="text1"/>
        </w:rPr>
      </w:pPr>
      <w:r w:rsidRPr="007829E7">
        <w:rPr>
          <w:rFonts w:ascii="Garamond" w:hAnsi="Garamond"/>
          <w:b/>
          <w:bCs/>
          <w:color w:val="000000" w:themeColor="text1"/>
        </w:rPr>
        <w:t>Ramzi Shawahna</w:t>
      </w:r>
      <w:r w:rsidRPr="007829E7">
        <w:rPr>
          <w:rFonts w:ascii="Garamond" w:hAnsi="Garamond"/>
          <w:b/>
          <w:bCs/>
          <w:color w:val="000000" w:themeColor="text1"/>
          <w:vertAlign w:val="superscript"/>
        </w:rPr>
        <w:t>1,2*</w:t>
      </w:r>
    </w:p>
    <w:p w14:paraId="56AE8BEE" w14:textId="77777777" w:rsidR="000F3761" w:rsidRPr="007829E7" w:rsidRDefault="000F3761" w:rsidP="000F3761">
      <w:pPr>
        <w:spacing w:after="0" w:line="480" w:lineRule="auto"/>
        <w:jc w:val="both"/>
        <w:rPr>
          <w:rFonts w:ascii="Garamond" w:hAnsi="Garamond"/>
          <w:color w:val="000000" w:themeColor="text1"/>
        </w:rPr>
      </w:pPr>
      <w:r w:rsidRPr="007829E7">
        <w:rPr>
          <w:rFonts w:ascii="Garamond" w:hAnsi="Garamond"/>
          <w:color w:val="000000" w:themeColor="text1"/>
          <w:vertAlign w:val="superscript"/>
        </w:rPr>
        <w:t>1</w:t>
      </w:r>
      <w:r w:rsidRPr="007829E7">
        <w:rPr>
          <w:rFonts w:ascii="Garamond" w:hAnsi="Garamond"/>
          <w:color w:val="000000" w:themeColor="text1"/>
        </w:rPr>
        <w:t>Department of Physiology, Pharmacology and Toxicology, Faculty of Medicine and Health Sciences, An-Najah National University, Nablus, Palestine</w:t>
      </w:r>
    </w:p>
    <w:p w14:paraId="013AFC56" w14:textId="77777777" w:rsidR="000F3761" w:rsidRPr="007829E7" w:rsidRDefault="000F3761" w:rsidP="000F3761">
      <w:pPr>
        <w:spacing w:after="0" w:line="480" w:lineRule="auto"/>
        <w:jc w:val="both"/>
        <w:rPr>
          <w:rFonts w:ascii="Garamond" w:hAnsi="Garamond" w:cs="Arial"/>
          <w:color w:val="000000" w:themeColor="text1"/>
          <w:lang w:val="en-GB"/>
        </w:rPr>
      </w:pPr>
      <w:r w:rsidRPr="007829E7">
        <w:rPr>
          <w:rFonts w:ascii="Garamond" w:hAnsi="Garamond"/>
          <w:color w:val="000000" w:themeColor="text1"/>
          <w:vertAlign w:val="superscript"/>
        </w:rPr>
        <w:t>2</w:t>
      </w:r>
      <w:r w:rsidRPr="007829E7">
        <w:rPr>
          <w:rFonts w:ascii="Garamond" w:hAnsi="Garamond"/>
          <w:color w:val="000000" w:themeColor="text1"/>
        </w:rPr>
        <w:t xml:space="preserve">An-Najah </w:t>
      </w:r>
      <w:proofErr w:type="spellStart"/>
      <w:r w:rsidRPr="007829E7">
        <w:rPr>
          <w:rFonts w:ascii="Garamond" w:hAnsi="Garamond"/>
          <w:color w:val="000000" w:themeColor="text1"/>
        </w:rPr>
        <w:t>BioSciences</w:t>
      </w:r>
      <w:proofErr w:type="spellEnd"/>
      <w:r w:rsidRPr="007829E7">
        <w:rPr>
          <w:rFonts w:ascii="Garamond" w:hAnsi="Garamond"/>
          <w:color w:val="000000" w:themeColor="text1"/>
        </w:rPr>
        <w:t xml:space="preserve"> Unit, Centre for Poisons Control, Chemical and Biological Analyses, An-Najah National University, Nablus, Palestine</w:t>
      </w:r>
    </w:p>
    <w:p w14:paraId="4EEF1EAC" w14:textId="77777777" w:rsidR="000F3761" w:rsidRPr="007829E7" w:rsidRDefault="000F3761" w:rsidP="000F3761">
      <w:pPr>
        <w:spacing w:after="0" w:line="480" w:lineRule="auto"/>
        <w:jc w:val="both"/>
        <w:rPr>
          <w:rFonts w:ascii="Garamond" w:hAnsi="Garamond" w:cs="Arial"/>
          <w:color w:val="000000" w:themeColor="text1"/>
        </w:rPr>
      </w:pPr>
    </w:p>
    <w:p w14:paraId="46788580" w14:textId="77777777" w:rsidR="000F3761" w:rsidRPr="007829E7" w:rsidRDefault="000F3761" w:rsidP="000F3761">
      <w:pPr>
        <w:spacing w:after="0" w:line="480" w:lineRule="auto"/>
        <w:jc w:val="both"/>
        <w:rPr>
          <w:rFonts w:ascii="Garamond" w:hAnsi="Garamond"/>
          <w:color w:val="000000" w:themeColor="text1"/>
        </w:rPr>
      </w:pPr>
      <w:r w:rsidRPr="007829E7">
        <w:rPr>
          <w:rFonts w:ascii="Garamond" w:hAnsi="Garamond" w:cs="Arial"/>
          <w:color w:val="000000" w:themeColor="text1"/>
        </w:rPr>
        <w:t xml:space="preserve">* Corresponding author: </w:t>
      </w:r>
      <w:r w:rsidRPr="007829E7">
        <w:rPr>
          <w:rFonts w:ascii="Garamond" w:hAnsi="Garamond"/>
          <w:color w:val="000000" w:themeColor="text1"/>
        </w:rPr>
        <w:t>Ramzi Shawahna</w:t>
      </w:r>
    </w:p>
    <w:p w14:paraId="18A65CB7" w14:textId="77777777" w:rsidR="000F3761" w:rsidRPr="007829E7" w:rsidRDefault="000F3761" w:rsidP="000F3761">
      <w:pPr>
        <w:pStyle w:val="CommentText"/>
        <w:spacing w:line="480" w:lineRule="auto"/>
        <w:jc w:val="both"/>
        <w:rPr>
          <w:rFonts w:cs="Arial"/>
          <w:color w:val="000000" w:themeColor="text1"/>
          <w:sz w:val="22"/>
          <w:szCs w:val="22"/>
        </w:rPr>
      </w:pPr>
      <w:r w:rsidRPr="007829E7">
        <w:rPr>
          <w:rFonts w:cs="Arial"/>
          <w:color w:val="000000" w:themeColor="text1"/>
          <w:sz w:val="22"/>
          <w:szCs w:val="22"/>
        </w:rPr>
        <w:t>Ramzi Shawahna, PhD, Department of Physiology, Pharmacology and Toxicology, Faculty of Medicine &amp; Health Sciences, New Campus, Building: 19, Office: 1340, An-Najah National University, P.O. Box 7, Nablus, Palestine</w:t>
      </w:r>
    </w:p>
    <w:p w14:paraId="413F8A75" w14:textId="77777777" w:rsidR="000F3761" w:rsidRPr="007829E7" w:rsidRDefault="000F3761" w:rsidP="000F3761">
      <w:pPr>
        <w:pStyle w:val="CommentText"/>
        <w:spacing w:line="480" w:lineRule="auto"/>
        <w:jc w:val="both"/>
        <w:rPr>
          <w:rFonts w:cs="Arial"/>
          <w:color w:val="000000" w:themeColor="text1"/>
          <w:sz w:val="22"/>
          <w:szCs w:val="22"/>
        </w:rPr>
      </w:pPr>
      <w:r w:rsidRPr="007829E7">
        <w:rPr>
          <w:rFonts w:cs="Arial"/>
          <w:color w:val="000000" w:themeColor="text1"/>
          <w:sz w:val="22"/>
          <w:szCs w:val="22"/>
        </w:rPr>
        <w:t xml:space="preserve">Phone: + (970) 923 45113 </w:t>
      </w:r>
      <w:proofErr w:type="spellStart"/>
      <w:r w:rsidRPr="007829E7">
        <w:rPr>
          <w:rFonts w:cs="Arial"/>
          <w:color w:val="000000" w:themeColor="text1"/>
          <w:sz w:val="22"/>
          <w:szCs w:val="22"/>
        </w:rPr>
        <w:t>ext</w:t>
      </w:r>
      <w:proofErr w:type="spellEnd"/>
      <w:r w:rsidRPr="007829E7">
        <w:rPr>
          <w:rFonts w:cs="Arial"/>
          <w:color w:val="000000" w:themeColor="text1"/>
          <w:sz w:val="22"/>
          <w:szCs w:val="22"/>
        </w:rPr>
        <w:t xml:space="preserve"> 2772</w:t>
      </w:r>
    </w:p>
    <w:p w14:paraId="3DAF8A43" w14:textId="77777777" w:rsidR="000F3761" w:rsidRPr="007829E7" w:rsidRDefault="000F3761" w:rsidP="000F3761">
      <w:pPr>
        <w:pStyle w:val="CommentText"/>
        <w:spacing w:line="480" w:lineRule="auto"/>
        <w:jc w:val="both"/>
        <w:rPr>
          <w:rFonts w:cs="Arial"/>
          <w:color w:val="000000" w:themeColor="text1"/>
          <w:sz w:val="22"/>
          <w:szCs w:val="22"/>
        </w:rPr>
      </w:pPr>
      <w:r w:rsidRPr="007829E7">
        <w:rPr>
          <w:rFonts w:cs="Arial"/>
          <w:color w:val="000000" w:themeColor="text1"/>
          <w:sz w:val="22"/>
          <w:szCs w:val="22"/>
        </w:rPr>
        <w:t>Phone: + (970) 92349739</w:t>
      </w:r>
    </w:p>
    <w:p w14:paraId="39BFD748" w14:textId="1D8138B2" w:rsidR="000F3761" w:rsidRPr="007829E7" w:rsidRDefault="000F3761" w:rsidP="000F3761">
      <w:pPr>
        <w:jc w:val="both"/>
        <w:rPr>
          <w:rStyle w:val="Hyperlink"/>
          <w:rFonts w:ascii="Garamond" w:hAnsi="Garamond" w:cs="Arial"/>
        </w:rPr>
      </w:pPr>
      <w:r w:rsidRPr="007829E7">
        <w:rPr>
          <w:rFonts w:ascii="Garamond" w:hAnsi="Garamond" w:cs="Arial"/>
          <w:color w:val="000000" w:themeColor="text1"/>
        </w:rPr>
        <w:t xml:space="preserve">e-mail: </w:t>
      </w:r>
      <w:hyperlink r:id="rId6" w:history="1">
        <w:r w:rsidRPr="007829E7">
          <w:rPr>
            <w:rStyle w:val="Hyperlink"/>
            <w:rFonts w:ascii="Garamond" w:hAnsi="Garamond" w:cs="Arial"/>
          </w:rPr>
          <w:t>ramzi_shawahna@hotmail.com</w:t>
        </w:r>
      </w:hyperlink>
    </w:p>
    <w:p w14:paraId="0168C016" w14:textId="77777777" w:rsidR="000F3761" w:rsidRPr="007829E7" w:rsidRDefault="000F3761">
      <w:pPr>
        <w:rPr>
          <w:rStyle w:val="Hyperlink"/>
          <w:rFonts w:ascii="Garamond" w:hAnsi="Garamond" w:cs="Arial"/>
        </w:rPr>
      </w:pPr>
      <w:r w:rsidRPr="007829E7">
        <w:rPr>
          <w:rStyle w:val="Hyperlink"/>
          <w:rFonts w:ascii="Garamond" w:hAnsi="Garamond" w:cs="Arial"/>
        </w:rPr>
        <w:br w:type="page"/>
      </w:r>
    </w:p>
    <w:p w14:paraId="2721EF6C" w14:textId="71BB746D" w:rsidR="00000A73" w:rsidRPr="007829E7" w:rsidRDefault="00A33FD4" w:rsidP="001E6265">
      <w:pPr>
        <w:jc w:val="both"/>
        <w:rPr>
          <w:rFonts w:ascii="Garamond" w:hAnsi="Garamond" w:cstheme="majorBidi"/>
        </w:rPr>
      </w:pPr>
      <w:r w:rsidRPr="007829E7">
        <w:rPr>
          <w:rFonts w:ascii="Garamond" w:hAnsi="Garamond" w:cstheme="majorBidi"/>
          <w:b/>
          <w:bCs/>
        </w:rPr>
        <w:lastRenderedPageBreak/>
        <w:t>Supplementary Table S</w:t>
      </w:r>
      <w:r w:rsidR="00000A73" w:rsidRPr="007829E7">
        <w:rPr>
          <w:rFonts w:ascii="Garamond" w:hAnsi="Garamond" w:cstheme="majorBidi"/>
          <w:b/>
          <w:bCs/>
        </w:rPr>
        <w:t>1</w:t>
      </w:r>
      <w:r w:rsidR="001E6265" w:rsidRPr="007829E7">
        <w:rPr>
          <w:rFonts w:ascii="Garamond" w:hAnsi="Garamond" w:cstheme="majorBidi"/>
          <w:b/>
          <w:bCs/>
        </w:rPr>
        <w:t>:</w:t>
      </w:r>
      <w:r w:rsidR="001E6265" w:rsidRPr="007829E7">
        <w:rPr>
          <w:rFonts w:ascii="Garamond" w:hAnsi="Garamond" w:cstheme="majorBidi"/>
        </w:rPr>
        <w:t xml:space="preserve"> </w:t>
      </w:r>
    </w:p>
    <w:p w14:paraId="07186F03" w14:textId="3C4E6914" w:rsidR="001E6265" w:rsidRPr="007829E7" w:rsidRDefault="001E6265" w:rsidP="001E6265">
      <w:pPr>
        <w:jc w:val="both"/>
        <w:rPr>
          <w:rFonts w:ascii="Garamond" w:hAnsi="Garamond" w:cstheme="majorBidi"/>
        </w:rPr>
      </w:pPr>
      <w:r w:rsidRPr="007829E7">
        <w:rPr>
          <w:rFonts w:ascii="Garamond" w:hAnsi="Garamond" w:cstheme="majorBidi"/>
        </w:rPr>
        <w:t xml:space="preserve">Adherence to Conducting and </w:t>
      </w:r>
      <w:proofErr w:type="spellStart"/>
      <w:r w:rsidRPr="007829E7">
        <w:rPr>
          <w:rFonts w:ascii="Garamond" w:hAnsi="Garamond" w:cstheme="majorBidi"/>
        </w:rPr>
        <w:t>REporting</w:t>
      </w:r>
      <w:proofErr w:type="spellEnd"/>
      <w:r w:rsidRPr="007829E7">
        <w:rPr>
          <w:rFonts w:ascii="Garamond" w:hAnsi="Garamond" w:cstheme="majorBidi"/>
        </w:rPr>
        <w:t xml:space="preserve"> of </w:t>
      </w:r>
      <w:proofErr w:type="spellStart"/>
      <w:r w:rsidRPr="007829E7">
        <w:rPr>
          <w:rFonts w:ascii="Garamond" w:hAnsi="Garamond" w:cstheme="majorBidi"/>
        </w:rPr>
        <w:t>DElphi</w:t>
      </w:r>
      <w:proofErr w:type="spellEnd"/>
      <w:r w:rsidRPr="007829E7">
        <w:rPr>
          <w:rFonts w:ascii="Garamond" w:hAnsi="Garamond" w:cstheme="majorBidi"/>
        </w:rPr>
        <w:t xml:space="preserve"> Studies (CREDES) guidelines </w:t>
      </w:r>
      <w:r w:rsidRPr="007829E7">
        <w:rPr>
          <w:rFonts w:ascii="Garamond" w:hAnsi="Garamond" w:cstheme="majorBidi"/>
        </w:rPr>
        <w:fldChar w:fldCharType="begin">
          <w:fldData xml:space="preserve">PEVuZE5vdGU+PENpdGU+PEF1dGhvcj5KdW5nZXI8L0F1dGhvcj48WWVhcj4yMDE3PC9ZZWFyPjxS
ZWNOdW0+NTIyPC9SZWNOdW0+PERpc3BsYXlUZXh0PlsxXTwvRGlzcGxheVRleHQ+PHJlY29yZD48
cmVjLW51bWJlcj41MjI8L3JlYy1udW1iZXI+PGZvcmVpZ24ta2V5cz48a2V5IGFwcD0iRU4iIGRi
LWlkPSJhYWQyeHRzcDdyNTJmOGVwMGVkcHNkdHNkZXhlYTl3c3RlZTAiIHRpbWVzdGFtcD0iMTU2
NjU1MTQ3MCI+NTIyPC9rZXk+PC9mb3JlaWduLWtleXM+PHJlZi10eXBlIG5hbWU9IkpvdXJuYWwg
QXJ0aWNsZSI+MTc8L3JlZi10eXBlPjxjb250cmlidXRvcnM+PGF1dGhvcnM+PGF1dGhvcj5KdW5n
ZXIsIFMuPC9hdXRob3I+PGF1dGhvcj5QYXluZSwgUy4gQS48L2F1dGhvcj48YXV0aG9yPkJyaW5l
LCBKLjwvYXV0aG9yPjxhdXRob3I+UmFkYnJ1Y2gsIEwuPC9hdXRob3I+PGF1dGhvcj5CcmVhcmxl
eSwgUy4gRy48L2F1dGhvcj48L2F1dGhvcnM+PC9jb250cmlidXRvcnM+PGF1dGgtYWRkcmVzcz4x
IEluc3RpdHV0ZSBvZiBHZW5lcmFsIFByYWN0aWNlLCBIYW5ub3ZlciBNZWRpY2FsIFNjaG9vbCwg
SGFubm92ZXIsIEdlcm1hbnkuJiN4RDs2IFJlc2VhcmNoIFVuaXQgRXRoaWNzLCBVbml2ZXJzaXR5
IEhvc3BpdGFsIENvbG9nbmUsIDUwOTIzIENvbG9nbmUsIEdlcm1hbnkuJiN4RDsyIEludGVybmF0
aW9uYWwgT2JzZXJ2YXRvcnkgb24gRW5kIG9mIExpZmUgQ2FyZSwgRGl2aXNpb24gb2YgSGVhbHRo
IFJlc2VhcmNoLCBMYW5jYXN0ZXIgVW5pdmVyc2l0eSwgTGFuY2FzdGVyLCBVSy4mI3hEOzMgTGFu
Y2FzdGVyIFVuaXZlcnNpdHkgTGlicmFyeSwgQWNhZGVtaWMgU2VydmljZXMsIExhbmNhc3RlciBV
bml2ZXJzaXR5LCBMYW5jYXN0ZXIsIFVLLiYjeEQ7NCBLbGluaWsgdW5kIFBvbGlrbGluaWsgZnVy
IFBhbGxpYXRpdm1lZGl6aW4sIFVuaXZlcnNpdGF0c2tsaW5pa3VtIEJvbm4sIEJvbm4sIEdlcm1h
bnkuJiN4RDs1IFplbnRydW0gZnVyIFBhbGxpYXRpdm1lZGl6aW4sIE1hbHRlc2VyIEtyYW5rZW5o
YXVzIFNlbGlnZXIgR2VyaGFyZCBCb25uL1JoZWluLVNpZWcsIEJvbm4sIEdlcm1hbnkuPC9hdXRo
LWFkZHJlc3M+PHRpdGxlcz48dGl0bGU+R3VpZGFuY2Ugb24gQ29uZHVjdGluZyBhbmQgUkVwb3J0
aW5nIERFbHBoaSBTdHVkaWVzIChDUkVERVMpIGluIHBhbGxpYXRpdmUgY2FyZTogUmVjb21tZW5k
YXRpb25zIGJhc2VkIG9uIGEgbWV0aG9kb2xvZ2ljYWwgc3lzdGVtYXRpYyByZXZpZXc8L3RpdGxl
PjxzZWNvbmRhcnktdGl0bGU+UGFsbGlhdCBNZWQ8L3NlY29uZGFyeS10aXRsZT48YWx0LXRpdGxl
PlBhbGxpYXRpdmUgbWVkaWNpbmU8L2FsdC10aXRsZT48L3RpdGxlcz48cGVyaW9kaWNhbD48ZnVs
bC10aXRsZT5QYWxsaWF0IE1lZDwvZnVsbC10aXRsZT48YWJici0xPlBhbGxpYXRpdmUgbWVkaWNp
bmU8L2FiYnItMT48L3BlcmlvZGljYWw+PGFsdC1wZXJpb2RpY2FsPjxmdWxsLXRpdGxlPlBhbGxp
YXQgTWVkPC9mdWxsLXRpdGxlPjxhYmJyLTE+UGFsbGlhdGl2ZSBtZWRpY2luZTwvYWJici0xPjwv
YWx0LXBlcmlvZGljYWw+PHBhZ2VzPjY4NC03MDY8L3BhZ2VzPjx2b2x1bWU+MzE8L3ZvbHVtZT48
bnVtYmVyPjg8L251bWJlcj48a2V5d29yZHM+PGtleXdvcmQ+RGVjaXNpb24gTWFraW5nPC9rZXl3
b3JkPjxrZXl3b3JkPipEZWxwaGkgVGVjaG5pcXVlPC9rZXl3b3JkPjxrZXl3b3JkPkV2aWRlbmNl
LUJhc2VkIFByYWN0aWNlPC9rZXl3b3JkPjxrZXl3b3JkPkh1bWFuczwva2V5d29yZD48a2V5d29y
ZD4qUGFsbGlhdGl2ZSBDYXJlPC9rZXl3b3JkPjwva2V5d29yZHM+PGRhdGVzPjx5ZWFyPjIwMTc8
L3llYXI+PHB1Yi1kYXRlcz48ZGF0ZT5TZXA8L2RhdGU+PC9wdWItZGF0ZXM+PC9kYXRlcz48aXNi
bj4xNDc3LTAzMFggKEVsZWN0cm9uaWMpJiN4RDswMjY5LTIxNjMgKExpbmtpbmcpPC9pc2JuPjxh
Y2Nlc3Npb24tbnVtPjI4MTkwMzgxPC9hY2Nlc3Npb24tbnVtPjx1cmxzPjxyZWxhdGVkLXVybHM+
PHVybD5odHRwOi8vd3d3Lm5jYmkubmxtLm5paC5nb3YvcHVibWVkLzI4MTkwMzgxPC91cmw+PC9y
ZWxhdGVkLXVybHM+PC91cmxzPjxlbGVjdHJvbmljLXJlc291cmNlLW51bT4xMC4xMTc3LzAyNjky
MTYzMTc2OTA2ODU8L2VsZWN0cm9uaWMtcmVzb3VyY2UtbnVtPjwvcmVjb3JkPjwvQ2l0ZT48L0Vu
ZE5vdGU+
</w:fldData>
        </w:fldChar>
      </w:r>
      <w:r w:rsidR="00A26D6D" w:rsidRPr="007829E7">
        <w:rPr>
          <w:rFonts w:ascii="Garamond" w:hAnsi="Garamond" w:cstheme="majorBidi"/>
        </w:rPr>
        <w:instrText xml:space="preserve"> ADDIN EN.CITE </w:instrText>
      </w:r>
      <w:r w:rsidR="00A26D6D" w:rsidRPr="007829E7">
        <w:rPr>
          <w:rFonts w:ascii="Garamond" w:hAnsi="Garamond" w:cstheme="majorBidi"/>
        </w:rPr>
        <w:fldChar w:fldCharType="begin">
          <w:fldData xml:space="preserve">PEVuZE5vdGU+PENpdGU+PEF1dGhvcj5KdW5nZXI8L0F1dGhvcj48WWVhcj4yMDE3PC9ZZWFyPjxS
ZWNOdW0+NTIyPC9SZWNOdW0+PERpc3BsYXlUZXh0PlsxXTwvRGlzcGxheVRleHQ+PHJlY29yZD48
cmVjLW51bWJlcj41MjI8L3JlYy1udW1iZXI+PGZvcmVpZ24ta2V5cz48a2V5IGFwcD0iRU4iIGRi
LWlkPSJhYWQyeHRzcDdyNTJmOGVwMGVkcHNkdHNkZXhlYTl3c3RlZTAiIHRpbWVzdGFtcD0iMTU2
NjU1MTQ3MCI+NTIyPC9rZXk+PC9mb3JlaWduLWtleXM+PHJlZi10eXBlIG5hbWU9IkpvdXJuYWwg
QXJ0aWNsZSI+MTc8L3JlZi10eXBlPjxjb250cmlidXRvcnM+PGF1dGhvcnM+PGF1dGhvcj5KdW5n
ZXIsIFMuPC9hdXRob3I+PGF1dGhvcj5QYXluZSwgUy4gQS48L2F1dGhvcj48YXV0aG9yPkJyaW5l
LCBKLjwvYXV0aG9yPjxhdXRob3I+UmFkYnJ1Y2gsIEwuPC9hdXRob3I+PGF1dGhvcj5CcmVhcmxl
eSwgUy4gRy48L2F1dGhvcj48L2F1dGhvcnM+PC9jb250cmlidXRvcnM+PGF1dGgtYWRkcmVzcz4x
IEluc3RpdHV0ZSBvZiBHZW5lcmFsIFByYWN0aWNlLCBIYW5ub3ZlciBNZWRpY2FsIFNjaG9vbCwg
SGFubm92ZXIsIEdlcm1hbnkuJiN4RDs2IFJlc2VhcmNoIFVuaXQgRXRoaWNzLCBVbml2ZXJzaXR5
IEhvc3BpdGFsIENvbG9nbmUsIDUwOTIzIENvbG9nbmUsIEdlcm1hbnkuJiN4RDsyIEludGVybmF0
aW9uYWwgT2JzZXJ2YXRvcnkgb24gRW5kIG9mIExpZmUgQ2FyZSwgRGl2aXNpb24gb2YgSGVhbHRo
IFJlc2VhcmNoLCBMYW5jYXN0ZXIgVW5pdmVyc2l0eSwgTGFuY2FzdGVyLCBVSy4mI3hEOzMgTGFu
Y2FzdGVyIFVuaXZlcnNpdHkgTGlicmFyeSwgQWNhZGVtaWMgU2VydmljZXMsIExhbmNhc3RlciBV
bml2ZXJzaXR5LCBMYW5jYXN0ZXIsIFVLLiYjeEQ7NCBLbGluaWsgdW5kIFBvbGlrbGluaWsgZnVy
IFBhbGxpYXRpdm1lZGl6aW4sIFVuaXZlcnNpdGF0c2tsaW5pa3VtIEJvbm4sIEJvbm4sIEdlcm1h
bnkuJiN4RDs1IFplbnRydW0gZnVyIFBhbGxpYXRpdm1lZGl6aW4sIE1hbHRlc2VyIEtyYW5rZW5o
YXVzIFNlbGlnZXIgR2VyaGFyZCBCb25uL1JoZWluLVNpZWcsIEJvbm4sIEdlcm1hbnkuPC9hdXRo
LWFkZHJlc3M+PHRpdGxlcz48dGl0bGU+R3VpZGFuY2Ugb24gQ29uZHVjdGluZyBhbmQgUkVwb3J0
aW5nIERFbHBoaSBTdHVkaWVzIChDUkVERVMpIGluIHBhbGxpYXRpdmUgY2FyZTogUmVjb21tZW5k
YXRpb25zIGJhc2VkIG9uIGEgbWV0aG9kb2xvZ2ljYWwgc3lzdGVtYXRpYyByZXZpZXc8L3RpdGxl
PjxzZWNvbmRhcnktdGl0bGU+UGFsbGlhdCBNZWQ8L3NlY29uZGFyeS10aXRsZT48YWx0LXRpdGxl
PlBhbGxpYXRpdmUgbWVkaWNpbmU8L2FsdC10aXRsZT48L3RpdGxlcz48cGVyaW9kaWNhbD48ZnVs
bC10aXRsZT5QYWxsaWF0IE1lZDwvZnVsbC10aXRsZT48YWJici0xPlBhbGxpYXRpdmUgbWVkaWNp
bmU8L2FiYnItMT48L3BlcmlvZGljYWw+PGFsdC1wZXJpb2RpY2FsPjxmdWxsLXRpdGxlPlBhbGxp
YXQgTWVkPC9mdWxsLXRpdGxlPjxhYmJyLTE+UGFsbGlhdGl2ZSBtZWRpY2luZTwvYWJici0xPjwv
YWx0LXBlcmlvZGljYWw+PHBhZ2VzPjY4NC03MDY8L3BhZ2VzPjx2b2x1bWU+MzE8L3ZvbHVtZT48
bnVtYmVyPjg8L251bWJlcj48a2V5d29yZHM+PGtleXdvcmQ+RGVjaXNpb24gTWFraW5nPC9rZXl3
b3JkPjxrZXl3b3JkPipEZWxwaGkgVGVjaG5pcXVlPC9rZXl3b3JkPjxrZXl3b3JkPkV2aWRlbmNl
LUJhc2VkIFByYWN0aWNlPC9rZXl3b3JkPjxrZXl3b3JkPkh1bWFuczwva2V5d29yZD48a2V5d29y
ZD4qUGFsbGlhdGl2ZSBDYXJlPC9rZXl3b3JkPjwva2V5d29yZHM+PGRhdGVzPjx5ZWFyPjIwMTc8
L3llYXI+PHB1Yi1kYXRlcz48ZGF0ZT5TZXA8L2RhdGU+PC9wdWItZGF0ZXM+PC9kYXRlcz48aXNi
bj4xNDc3LTAzMFggKEVsZWN0cm9uaWMpJiN4RDswMjY5LTIxNjMgKExpbmtpbmcpPC9pc2JuPjxh
Y2Nlc3Npb24tbnVtPjI4MTkwMzgxPC9hY2Nlc3Npb24tbnVtPjx1cmxzPjxyZWxhdGVkLXVybHM+
PHVybD5odHRwOi8vd3d3Lm5jYmkubmxtLm5paC5nb3YvcHVibWVkLzI4MTkwMzgxPC91cmw+PC9y
ZWxhdGVkLXVybHM+PC91cmxzPjxlbGVjdHJvbmljLXJlc291cmNlLW51bT4xMC4xMTc3LzAyNjky
MTYzMTc2OTA2ODU8L2VsZWN0cm9uaWMtcmVzb3VyY2UtbnVtPjwvcmVjb3JkPjwvQ2l0ZT48L0Vu
ZE5vdGU+
</w:fldData>
        </w:fldChar>
      </w:r>
      <w:r w:rsidR="00A26D6D" w:rsidRPr="007829E7">
        <w:rPr>
          <w:rFonts w:ascii="Garamond" w:hAnsi="Garamond" w:cstheme="majorBidi"/>
        </w:rPr>
        <w:instrText xml:space="preserve"> ADDIN EN.CITE.DATA </w:instrText>
      </w:r>
      <w:r w:rsidR="00A26D6D" w:rsidRPr="007829E7">
        <w:rPr>
          <w:rFonts w:ascii="Garamond" w:hAnsi="Garamond" w:cstheme="majorBidi"/>
        </w:rPr>
      </w:r>
      <w:r w:rsidR="00A26D6D" w:rsidRPr="007829E7">
        <w:rPr>
          <w:rFonts w:ascii="Garamond" w:hAnsi="Garamond" w:cstheme="majorBidi"/>
        </w:rPr>
        <w:fldChar w:fldCharType="end"/>
      </w:r>
      <w:r w:rsidRPr="007829E7">
        <w:rPr>
          <w:rFonts w:ascii="Garamond" w:hAnsi="Garamond" w:cstheme="majorBidi"/>
        </w:rPr>
      </w:r>
      <w:r w:rsidRPr="007829E7">
        <w:rPr>
          <w:rFonts w:ascii="Garamond" w:hAnsi="Garamond" w:cstheme="majorBidi"/>
        </w:rPr>
        <w:fldChar w:fldCharType="separate"/>
      </w:r>
      <w:r w:rsidR="00A26D6D" w:rsidRPr="007829E7">
        <w:rPr>
          <w:rFonts w:ascii="Garamond" w:hAnsi="Garamond" w:cstheme="majorBidi"/>
          <w:noProof/>
        </w:rPr>
        <w:t>[</w:t>
      </w:r>
      <w:hyperlink w:anchor="_ENREF_1" w:tooltip="Junger, 2017 #522" w:history="1">
        <w:r w:rsidR="00A26D6D" w:rsidRPr="007829E7">
          <w:rPr>
            <w:rFonts w:ascii="Garamond" w:hAnsi="Garamond" w:cstheme="majorBidi"/>
            <w:noProof/>
          </w:rPr>
          <w:t>1</w:t>
        </w:r>
      </w:hyperlink>
      <w:r w:rsidR="00A26D6D" w:rsidRPr="007829E7">
        <w:rPr>
          <w:rFonts w:ascii="Garamond" w:hAnsi="Garamond" w:cstheme="majorBidi"/>
          <w:noProof/>
        </w:rPr>
        <w:t>]</w:t>
      </w:r>
      <w:r w:rsidRPr="007829E7">
        <w:rPr>
          <w:rFonts w:ascii="Garamond" w:hAnsi="Garamond" w:cstheme="majorBidi"/>
        </w:rPr>
        <w:fldChar w:fldCharType="end"/>
      </w:r>
      <w:r w:rsidRPr="007829E7">
        <w:rPr>
          <w:rFonts w:ascii="Garamond" w:hAnsi="Garamond" w:cstheme="majorBidi"/>
        </w:rPr>
        <w:t xml:space="preserve"> </w:t>
      </w:r>
    </w:p>
    <w:tbl>
      <w:tblPr>
        <w:tblW w:w="9625" w:type="dxa"/>
        <w:tblLook w:val="04A0" w:firstRow="1" w:lastRow="0" w:firstColumn="1" w:lastColumn="0" w:noHBand="0" w:noVBand="1"/>
      </w:tblPr>
      <w:tblGrid>
        <w:gridCol w:w="363"/>
        <w:gridCol w:w="4350"/>
        <w:gridCol w:w="4912"/>
      </w:tblGrid>
      <w:tr w:rsidR="001E6265" w:rsidRPr="007829E7" w14:paraId="5F77354B" w14:textId="77777777" w:rsidTr="002C1670">
        <w:trPr>
          <w:trHeight w:val="300"/>
        </w:trPr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78614" w14:textId="77777777" w:rsidR="001E6265" w:rsidRPr="007829E7" w:rsidRDefault="001E6265" w:rsidP="002C1670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  <w:b/>
                <w:bCs/>
              </w:rPr>
            </w:pPr>
            <w:r w:rsidRPr="007829E7">
              <w:rPr>
                <w:rFonts w:ascii="Garamond" w:eastAsia="Times New Roman" w:hAnsi="Garamond" w:cstheme="majorBidi"/>
                <w:b/>
                <w:bCs/>
              </w:rPr>
              <w:t>#</w:t>
            </w: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F8BC0" w14:textId="77777777" w:rsidR="001E6265" w:rsidRPr="007829E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  <w:b/>
                <w:bCs/>
              </w:rPr>
            </w:pPr>
            <w:r w:rsidRPr="007829E7">
              <w:rPr>
                <w:rFonts w:ascii="Garamond" w:eastAsia="Times New Roman" w:hAnsi="Garamond" w:cstheme="majorBidi"/>
                <w:b/>
                <w:bCs/>
              </w:rPr>
              <w:t>Category</w:t>
            </w:r>
          </w:p>
        </w:tc>
        <w:tc>
          <w:tcPr>
            <w:tcW w:w="4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12077" w14:textId="0C74BC31" w:rsidR="001E6265" w:rsidRPr="007829E7" w:rsidRDefault="00A26D6D" w:rsidP="002C1670">
            <w:pPr>
              <w:spacing w:after="0" w:line="240" w:lineRule="auto"/>
              <w:rPr>
                <w:rFonts w:ascii="Garamond" w:eastAsia="Times New Roman" w:hAnsi="Garamond" w:cstheme="majorBidi"/>
                <w:b/>
                <w:bCs/>
              </w:rPr>
            </w:pPr>
            <w:r w:rsidRPr="007829E7">
              <w:rPr>
                <w:rFonts w:ascii="Garamond" w:eastAsia="Times New Roman" w:hAnsi="Garamond" w:cstheme="majorBidi"/>
                <w:b/>
                <w:bCs/>
              </w:rPr>
              <w:t>Section/paragraph in</w:t>
            </w:r>
            <w:r w:rsidR="001E6265" w:rsidRPr="007829E7">
              <w:rPr>
                <w:rFonts w:ascii="Garamond" w:eastAsia="Times New Roman" w:hAnsi="Garamond" w:cstheme="majorBidi"/>
                <w:b/>
                <w:bCs/>
              </w:rPr>
              <w:t xml:space="preserve"> the manuscript</w:t>
            </w:r>
          </w:p>
        </w:tc>
      </w:tr>
      <w:tr w:rsidR="001E6265" w:rsidRPr="007829E7" w14:paraId="44AD9354" w14:textId="77777777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63B2" w14:textId="77777777" w:rsidR="001E6265" w:rsidRPr="007829E7" w:rsidRDefault="001E6265" w:rsidP="002C1670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 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1A19F" w14:textId="77777777" w:rsidR="001E6265" w:rsidRPr="007829E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  <w:b/>
                <w:bCs/>
              </w:rPr>
            </w:pPr>
            <w:r w:rsidRPr="007829E7">
              <w:rPr>
                <w:rFonts w:ascii="Garamond" w:eastAsia="Times New Roman" w:hAnsi="Garamond" w:cstheme="majorBidi"/>
                <w:b/>
                <w:bCs/>
              </w:rPr>
              <w:t>Rationale for the choice of the Delphi technique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21146" w14:textId="77777777" w:rsidR="001E6265" w:rsidRPr="007829E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 </w:t>
            </w:r>
          </w:p>
        </w:tc>
      </w:tr>
      <w:tr w:rsidR="001E6265" w:rsidRPr="007829E7" w14:paraId="599E2746" w14:textId="77777777" w:rsidTr="002C1670">
        <w:trPr>
          <w:trHeight w:val="51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E2BE" w14:textId="77777777" w:rsidR="001E6265" w:rsidRPr="007829E7" w:rsidRDefault="001E6265" w:rsidP="002C1670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1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C7C12" w14:textId="77777777" w:rsidR="001E6265" w:rsidRPr="007829E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Justification/rationale for Delphi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0B1B5" w14:textId="7A76650A" w:rsidR="001E6265" w:rsidRPr="007829E7" w:rsidRDefault="00AB352B" w:rsidP="00B34E35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Background, Paragraph 3</w:t>
            </w:r>
            <w:r w:rsidR="00A26D6D" w:rsidRPr="007829E7">
              <w:rPr>
                <w:rFonts w:ascii="Garamond" w:eastAsia="Times New Roman" w:hAnsi="Garamond" w:cstheme="majorBidi"/>
              </w:rPr>
              <w:t xml:space="preserve"> </w:t>
            </w:r>
          </w:p>
        </w:tc>
      </w:tr>
      <w:tr w:rsidR="001E6265" w:rsidRPr="007829E7" w14:paraId="0553708E" w14:textId="77777777" w:rsidTr="00714213">
        <w:trPr>
          <w:trHeight w:val="522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7CF3" w14:textId="77777777" w:rsidR="001E6265" w:rsidRPr="007829E7" w:rsidRDefault="001E6265" w:rsidP="002C1670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2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74BEC" w14:textId="77777777" w:rsidR="001E6265" w:rsidRPr="007829E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Purpose well defined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867D0" w14:textId="5E81D26C" w:rsidR="001E6265" w:rsidRPr="007829E7" w:rsidRDefault="00AB352B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Background, Paragraph 3</w:t>
            </w:r>
          </w:p>
        </w:tc>
      </w:tr>
      <w:tr w:rsidR="001E6265" w:rsidRPr="007829E7" w14:paraId="01511267" w14:textId="77777777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B0D4" w14:textId="77777777" w:rsidR="001E6265" w:rsidRPr="007829E7" w:rsidRDefault="001E6265" w:rsidP="002C1670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 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9AC86" w14:textId="77777777" w:rsidR="001E6265" w:rsidRPr="007829E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  <w:b/>
                <w:bCs/>
              </w:rPr>
            </w:pPr>
            <w:r w:rsidRPr="007829E7">
              <w:rPr>
                <w:rFonts w:ascii="Garamond" w:eastAsia="Times New Roman" w:hAnsi="Garamond" w:cstheme="majorBidi"/>
                <w:b/>
                <w:bCs/>
              </w:rPr>
              <w:t>Planning and design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C8618" w14:textId="77777777" w:rsidR="001E6265" w:rsidRPr="007829E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 </w:t>
            </w:r>
          </w:p>
        </w:tc>
      </w:tr>
      <w:tr w:rsidR="001E6265" w:rsidRPr="007829E7" w14:paraId="3603A7F7" w14:textId="77777777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9811" w14:textId="77777777" w:rsidR="001E6265" w:rsidRPr="007829E7" w:rsidRDefault="001E6265" w:rsidP="002C1670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1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582D0" w14:textId="77777777" w:rsidR="001E6265" w:rsidRPr="007829E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Planning and process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B86B92" w14:textId="76D082C5" w:rsidR="001E6265" w:rsidRPr="007829E7" w:rsidRDefault="00953A3C" w:rsidP="00B34E35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Methods, Planning and process</w:t>
            </w:r>
            <w:r w:rsidR="006C44C8" w:rsidRPr="007829E7">
              <w:rPr>
                <w:rFonts w:ascii="Garamond" w:eastAsia="Times New Roman" w:hAnsi="Garamond" w:cstheme="majorBidi"/>
              </w:rPr>
              <w:t xml:space="preserve"> </w:t>
            </w:r>
          </w:p>
        </w:tc>
      </w:tr>
      <w:tr w:rsidR="001E6265" w:rsidRPr="007829E7" w14:paraId="4EEC9FC3" w14:textId="77777777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8619" w14:textId="77777777" w:rsidR="001E6265" w:rsidRPr="007829E7" w:rsidRDefault="001E6265" w:rsidP="002C1670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2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83EFB" w14:textId="77777777" w:rsidR="001E6265" w:rsidRPr="007829E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Selection of experts clearly justified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F4EB1E" w14:textId="09114BE4" w:rsidR="001E6265" w:rsidRPr="007829E7" w:rsidRDefault="00C57580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Methods, Selection of the panelists for the Delphi technique</w:t>
            </w:r>
          </w:p>
        </w:tc>
      </w:tr>
      <w:tr w:rsidR="001E6265" w:rsidRPr="007829E7" w14:paraId="7AAB6E31" w14:textId="77777777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C8B7" w14:textId="77777777" w:rsidR="001E6265" w:rsidRPr="007829E7" w:rsidRDefault="001E6265" w:rsidP="002C1670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 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607B9" w14:textId="77777777" w:rsidR="001E6265" w:rsidRPr="007829E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  <w:b/>
                <w:bCs/>
              </w:rPr>
            </w:pPr>
            <w:r w:rsidRPr="007829E7">
              <w:rPr>
                <w:rFonts w:ascii="Garamond" w:eastAsia="Times New Roman" w:hAnsi="Garamond" w:cstheme="majorBidi"/>
                <w:b/>
                <w:bCs/>
              </w:rPr>
              <w:t>Study conduct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73059E" w14:textId="77777777" w:rsidR="001E6265" w:rsidRPr="007829E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</w:p>
        </w:tc>
      </w:tr>
      <w:tr w:rsidR="001E6265" w:rsidRPr="007829E7" w14:paraId="1270F370" w14:textId="77777777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3654" w14:textId="77777777" w:rsidR="001E6265" w:rsidRPr="007829E7" w:rsidRDefault="001E6265" w:rsidP="002C1670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1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3F6FA" w14:textId="77777777" w:rsidR="001E6265" w:rsidRPr="007829E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Clear description of methods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E6B315" w14:textId="69A35FA6" w:rsidR="001E6265" w:rsidRPr="007829E7" w:rsidRDefault="006C2615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Methods section.</w:t>
            </w:r>
          </w:p>
        </w:tc>
      </w:tr>
      <w:tr w:rsidR="001E6265" w:rsidRPr="007829E7" w14:paraId="5F9F2EF1" w14:textId="77777777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DC1E" w14:textId="77777777" w:rsidR="001E6265" w:rsidRPr="007829E7" w:rsidRDefault="001E6265" w:rsidP="002C1670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2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428DE" w14:textId="77777777" w:rsidR="001E6265" w:rsidRPr="007829E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Flow chart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A08871" w14:textId="03061C69" w:rsidR="001E6265" w:rsidRPr="007829E7" w:rsidRDefault="006E7B41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Figure 1</w:t>
            </w:r>
          </w:p>
        </w:tc>
      </w:tr>
      <w:tr w:rsidR="009330FD" w:rsidRPr="007829E7" w14:paraId="0023F51F" w14:textId="77777777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AFDC" w14:textId="77777777" w:rsidR="009330FD" w:rsidRPr="007829E7" w:rsidRDefault="009330FD" w:rsidP="009330FD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3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F82BC" w14:textId="77777777" w:rsidR="009330FD" w:rsidRPr="007829E7" w:rsidRDefault="009330FD" w:rsidP="009330FD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Informational input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A72ADB" w14:textId="622EF231" w:rsidR="009330FD" w:rsidRPr="007829E7" w:rsidRDefault="009330FD" w:rsidP="009330FD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 xml:space="preserve">Methods, Planning and process </w:t>
            </w:r>
          </w:p>
        </w:tc>
      </w:tr>
      <w:tr w:rsidR="001E6265" w:rsidRPr="007829E7" w14:paraId="4ECBB739" w14:textId="77777777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4667" w14:textId="77777777" w:rsidR="001E6265" w:rsidRPr="007829E7" w:rsidRDefault="001E6265" w:rsidP="002C1670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4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CDAB2" w14:textId="77777777" w:rsidR="001E6265" w:rsidRPr="007829E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Clear definition of consensus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1EE1DD" w14:textId="4FFD94A5" w:rsidR="001E6265" w:rsidRPr="007829E7" w:rsidRDefault="009330FD" w:rsidP="00B34E35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 xml:space="preserve">Methods, </w:t>
            </w:r>
            <w:r w:rsidR="0038186D" w:rsidRPr="007829E7">
              <w:rPr>
                <w:rFonts w:ascii="Garamond" w:eastAsia="Times New Roman" w:hAnsi="Garamond" w:cstheme="majorBidi"/>
              </w:rPr>
              <w:t>Analysis of the votes and definition of consensus</w:t>
            </w:r>
          </w:p>
        </w:tc>
      </w:tr>
      <w:tr w:rsidR="001E6265" w:rsidRPr="007829E7" w14:paraId="581D7C19" w14:textId="77777777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DAAC" w14:textId="77777777" w:rsidR="001E6265" w:rsidRPr="007829E7" w:rsidRDefault="001E6265" w:rsidP="002C1670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5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1F7EF" w14:textId="77777777" w:rsidR="001E6265" w:rsidRPr="007829E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Prevention of bias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618AFB" w14:textId="48DECF94" w:rsidR="001E6265" w:rsidRPr="007829E7" w:rsidRDefault="0038186D" w:rsidP="00B34E35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Methods, The second Delphi round</w:t>
            </w:r>
          </w:p>
        </w:tc>
      </w:tr>
      <w:tr w:rsidR="001E6265" w:rsidRPr="007829E7" w14:paraId="2E4DCA09" w14:textId="77777777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BEC5" w14:textId="77777777" w:rsidR="001E6265" w:rsidRPr="007829E7" w:rsidRDefault="001E6265" w:rsidP="002C1670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6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976C9" w14:textId="77777777" w:rsidR="001E6265" w:rsidRPr="007829E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Pilot test of instruments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2EFA87" w14:textId="7599068C" w:rsidR="001E6265" w:rsidRPr="007829E7" w:rsidRDefault="0038186D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 xml:space="preserve">Methods, Piloting and review of the questionnaire  </w:t>
            </w:r>
          </w:p>
        </w:tc>
      </w:tr>
      <w:tr w:rsidR="0038186D" w:rsidRPr="007829E7" w14:paraId="4B2ED624" w14:textId="77777777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8F90" w14:textId="77777777" w:rsidR="0038186D" w:rsidRPr="007829E7" w:rsidRDefault="0038186D" w:rsidP="0038186D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7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C6E6B" w14:textId="77777777" w:rsidR="0038186D" w:rsidRPr="007829E7" w:rsidRDefault="0038186D" w:rsidP="0038186D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Interpretation and processing of results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94AFF4" w14:textId="75225F8B" w:rsidR="0038186D" w:rsidRPr="007829E7" w:rsidRDefault="0038186D" w:rsidP="0038186D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Methods, Analysis of the votes and definition of consensus</w:t>
            </w:r>
          </w:p>
        </w:tc>
      </w:tr>
      <w:tr w:rsidR="00116358" w:rsidRPr="007829E7" w14:paraId="46B41078" w14:textId="77777777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0D40" w14:textId="77777777" w:rsidR="00116358" w:rsidRPr="007829E7" w:rsidRDefault="00116358" w:rsidP="00116358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8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B38D9" w14:textId="77777777" w:rsidR="00116358" w:rsidRPr="007829E7" w:rsidRDefault="00116358" w:rsidP="00116358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Validity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00CC8C" w14:textId="658828A5" w:rsidR="00116358" w:rsidRPr="007829E7" w:rsidRDefault="00116358" w:rsidP="00116358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Methods, Analysis of the votes and definition of consensus</w:t>
            </w:r>
          </w:p>
        </w:tc>
      </w:tr>
      <w:tr w:rsidR="001E6265" w:rsidRPr="007829E7" w14:paraId="74A4DA90" w14:textId="77777777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9DF2" w14:textId="77777777" w:rsidR="001E6265" w:rsidRPr="007829E7" w:rsidRDefault="001E6265" w:rsidP="002C1670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 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FF1ED" w14:textId="77777777" w:rsidR="001E6265" w:rsidRPr="007829E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  <w:b/>
                <w:bCs/>
              </w:rPr>
            </w:pPr>
            <w:r w:rsidRPr="007829E7">
              <w:rPr>
                <w:rFonts w:ascii="Garamond" w:eastAsia="Times New Roman" w:hAnsi="Garamond" w:cstheme="majorBidi"/>
                <w:b/>
                <w:bCs/>
              </w:rPr>
              <w:t>Reporting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F106F5" w14:textId="77777777" w:rsidR="001E6265" w:rsidRPr="007829E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</w:p>
        </w:tc>
      </w:tr>
      <w:tr w:rsidR="001E6265" w:rsidRPr="007829E7" w14:paraId="30A9E589" w14:textId="77777777" w:rsidTr="002C1670">
        <w:trPr>
          <w:trHeight w:val="51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C65D" w14:textId="77777777" w:rsidR="001E6265" w:rsidRPr="007829E7" w:rsidRDefault="001E6265" w:rsidP="002C1670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1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3C7F6" w14:textId="77777777" w:rsidR="001E6265" w:rsidRPr="007829E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Transparent reporting of results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1AEAAD" w14:textId="121974BC" w:rsidR="001E6265" w:rsidRPr="007829E7" w:rsidRDefault="00E72744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Results</w:t>
            </w:r>
            <w:r w:rsidR="00803C88" w:rsidRPr="007829E7">
              <w:rPr>
                <w:rFonts w:ascii="Garamond" w:eastAsia="Times New Roman" w:hAnsi="Garamond" w:cstheme="majorBidi"/>
              </w:rPr>
              <w:t xml:space="preserve"> section.</w:t>
            </w:r>
          </w:p>
        </w:tc>
      </w:tr>
      <w:tr w:rsidR="001E6265" w:rsidRPr="007829E7" w14:paraId="1093E6EA" w14:textId="77777777" w:rsidTr="002C1670">
        <w:trPr>
          <w:trHeight w:val="51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87D3" w14:textId="77777777" w:rsidR="001E6265" w:rsidRPr="007829E7" w:rsidRDefault="001E6265" w:rsidP="002C1670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2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24EF7" w14:textId="77777777" w:rsidR="001E6265" w:rsidRPr="007829E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Data analysis clearly justified and reported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1C451B" w14:textId="5A43E9E8" w:rsidR="001E6265" w:rsidRPr="007829E7" w:rsidRDefault="006A7D0C" w:rsidP="002F228B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 xml:space="preserve">Results, </w:t>
            </w:r>
            <w:r w:rsidR="00424F60" w:rsidRPr="007829E7">
              <w:rPr>
                <w:rFonts w:ascii="Garamond" w:eastAsia="Times New Roman" w:hAnsi="Garamond" w:cstheme="majorBidi"/>
              </w:rPr>
              <w:t>Tables and Figures</w:t>
            </w:r>
            <w:r w:rsidR="00BD0836" w:rsidRPr="007829E7">
              <w:rPr>
                <w:rFonts w:ascii="Garamond" w:eastAsia="Times New Roman" w:hAnsi="Garamond" w:cstheme="majorBidi"/>
              </w:rPr>
              <w:t xml:space="preserve"> </w:t>
            </w:r>
          </w:p>
        </w:tc>
      </w:tr>
      <w:tr w:rsidR="001E6265" w:rsidRPr="007829E7" w14:paraId="792CCABB" w14:textId="77777777" w:rsidTr="002C1670">
        <w:trPr>
          <w:trHeight w:val="765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6B23" w14:textId="77777777" w:rsidR="001E6265" w:rsidRPr="007829E7" w:rsidRDefault="001E6265" w:rsidP="002C1670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3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0E62B" w14:textId="77777777" w:rsidR="001E6265" w:rsidRPr="007829E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Expert panel (Member of organization, recognized authority, relevant clinical academic expertise, profession/stakeholder)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FAF243" w14:textId="455EAB6D" w:rsidR="001E6265" w:rsidRPr="007829E7" w:rsidRDefault="006A7D0C" w:rsidP="00E303FF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 xml:space="preserve">Results, </w:t>
            </w:r>
            <w:r w:rsidR="001E6265" w:rsidRPr="007829E7">
              <w:rPr>
                <w:rFonts w:ascii="Garamond" w:eastAsia="Times New Roman" w:hAnsi="Garamond" w:cstheme="majorBidi"/>
              </w:rPr>
              <w:t xml:space="preserve">Table </w:t>
            </w:r>
            <w:r w:rsidR="00E303FF" w:rsidRPr="007829E7">
              <w:rPr>
                <w:rFonts w:ascii="Garamond" w:eastAsia="Times New Roman" w:hAnsi="Garamond" w:cstheme="majorBidi"/>
              </w:rPr>
              <w:t>1</w:t>
            </w:r>
            <w:r w:rsidR="001E6265" w:rsidRPr="007829E7">
              <w:rPr>
                <w:rFonts w:ascii="Garamond" w:eastAsia="Times New Roman" w:hAnsi="Garamond" w:cstheme="majorBidi"/>
              </w:rPr>
              <w:t>.</w:t>
            </w:r>
          </w:p>
        </w:tc>
      </w:tr>
      <w:tr w:rsidR="006A7D0C" w:rsidRPr="007829E7" w14:paraId="10B6716F" w14:textId="77777777" w:rsidTr="002C1670">
        <w:trPr>
          <w:trHeight w:val="51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5255" w14:textId="77777777" w:rsidR="006A7D0C" w:rsidRPr="007829E7" w:rsidRDefault="006A7D0C" w:rsidP="006A7D0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4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55E04" w14:textId="77777777" w:rsidR="006A7D0C" w:rsidRPr="007829E7" w:rsidRDefault="006A7D0C" w:rsidP="006A7D0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Information of rounds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54C92C" w14:textId="7989CAAE" w:rsidR="006A7D0C" w:rsidRPr="007829E7" w:rsidRDefault="006A7D0C" w:rsidP="006A7D0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Results, Consensus-based general aims of the course</w:t>
            </w:r>
          </w:p>
        </w:tc>
      </w:tr>
      <w:tr w:rsidR="001E6265" w:rsidRPr="007829E7" w14:paraId="5DBDA364" w14:textId="77777777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57A3" w14:textId="77777777" w:rsidR="001E6265" w:rsidRPr="007829E7" w:rsidRDefault="001E6265" w:rsidP="002C1670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5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0D769" w14:textId="77777777" w:rsidR="001E6265" w:rsidRPr="007829E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Discussion of limitations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04D720" w14:textId="2875D6E6" w:rsidR="001E6265" w:rsidRPr="007829E7" w:rsidRDefault="006A7D0C" w:rsidP="00B34E35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Discussion, Strengths and limitations</w:t>
            </w:r>
          </w:p>
        </w:tc>
      </w:tr>
      <w:tr w:rsidR="001E6265" w:rsidRPr="007829E7" w14:paraId="6747E5AE" w14:textId="77777777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21915" w14:textId="77777777" w:rsidR="001E6265" w:rsidRPr="007829E7" w:rsidRDefault="001E6265" w:rsidP="002C1670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6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F907BB" w14:textId="77777777" w:rsidR="001E6265" w:rsidRPr="007829E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Adequacy of conclusions</w:t>
            </w:r>
          </w:p>
        </w:tc>
        <w:tc>
          <w:tcPr>
            <w:tcW w:w="4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A6741" w14:textId="1C5CABE4" w:rsidR="001E6265" w:rsidRPr="007829E7" w:rsidRDefault="00313458" w:rsidP="00B34E35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7829E7">
              <w:rPr>
                <w:rFonts w:ascii="Garamond" w:eastAsia="Times New Roman" w:hAnsi="Garamond" w:cstheme="majorBidi"/>
              </w:rPr>
              <w:t>Conclusion</w:t>
            </w:r>
          </w:p>
        </w:tc>
      </w:tr>
    </w:tbl>
    <w:p w14:paraId="7A8FA3F3" w14:textId="77777777" w:rsidR="00A26D6D" w:rsidRPr="007829E7" w:rsidRDefault="00A26D6D" w:rsidP="00A26D6D">
      <w:pPr>
        <w:pStyle w:val="EndNoteBibliography"/>
        <w:ind w:left="720" w:hanging="720"/>
        <w:rPr>
          <w:rFonts w:ascii="Garamond" w:hAnsi="Garamond"/>
        </w:rPr>
      </w:pPr>
      <w:r w:rsidRPr="007829E7">
        <w:rPr>
          <w:rFonts w:ascii="Garamond" w:hAnsi="Garamond"/>
        </w:rPr>
        <w:fldChar w:fldCharType="begin"/>
      </w:r>
      <w:r w:rsidRPr="007829E7">
        <w:rPr>
          <w:rFonts w:ascii="Garamond" w:hAnsi="Garamond"/>
        </w:rPr>
        <w:instrText xml:space="preserve"> ADDIN EN.REFLIST </w:instrText>
      </w:r>
      <w:r w:rsidRPr="007829E7">
        <w:rPr>
          <w:rFonts w:ascii="Garamond" w:hAnsi="Garamond"/>
        </w:rPr>
        <w:fldChar w:fldCharType="separate"/>
      </w:r>
      <w:bookmarkStart w:id="2" w:name="_ENREF_1"/>
      <w:r w:rsidRPr="007829E7">
        <w:rPr>
          <w:rFonts w:ascii="Garamond" w:hAnsi="Garamond"/>
        </w:rPr>
        <w:t>1.</w:t>
      </w:r>
      <w:r w:rsidRPr="007829E7">
        <w:rPr>
          <w:rFonts w:ascii="Garamond" w:hAnsi="Garamond"/>
        </w:rPr>
        <w:tab/>
        <w:t xml:space="preserve">Junger S, Payne SA, Brine J, Radbruch L, Brearley SG: </w:t>
      </w:r>
      <w:r w:rsidRPr="007829E7">
        <w:rPr>
          <w:rFonts w:ascii="Garamond" w:hAnsi="Garamond"/>
          <w:b/>
        </w:rPr>
        <w:t>Guidance on Conducting and REporting DElphi Studies (CREDES) in palliative care: Recommendations based on a methodological systematic review</w:t>
      </w:r>
      <w:r w:rsidRPr="007829E7">
        <w:rPr>
          <w:rFonts w:ascii="Garamond" w:hAnsi="Garamond"/>
        </w:rPr>
        <w:t xml:space="preserve">. </w:t>
      </w:r>
      <w:r w:rsidRPr="007829E7">
        <w:rPr>
          <w:rFonts w:ascii="Garamond" w:hAnsi="Garamond"/>
          <w:i/>
        </w:rPr>
        <w:t xml:space="preserve">Palliative medicine </w:t>
      </w:r>
      <w:r w:rsidRPr="007829E7">
        <w:rPr>
          <w:rFonts w:ascii="Garamond" w:hAnsi="Garamond"/>
        </w:rPr>
        <w:t xml:space="preserve">2017, </w:t>
      </w:r>
      <w:r w:rsidRPr="007829E7">
        <w:rPr>
          <w:rFonts w:ascii="Garamond" w:hAnsi="Garamond"/>
          <w:b/>
        </w:rPr>
        <w:t>31</w:t>
      </w:r>
      <w:r w:rsidRPr="007829E7">
        <w:rPr>
          <w:rFonts w:ascii="Garamond" w:hAnsi="Garamond"/>
        </w:rPr>
        <w:t>(8):684-706.</w:t>
      </w:r>
      <w:bookmarkEnd w:id="2"/>
    </w:p>
    <w:p w14:paraId="0CF78575" w14:textId="28B31DEC" w:rsidR="00E568B3" w:rsidRPr="007829E7" w:rsidRDefault="00A26D6D" w:rsidP="00A26D6D">
      <w:pPr>
        <w:rPr>
          <w:rFonts w:ascii="Garamond" w:hAnsi="Garamond"/>
        </w:rPr>
      </w:pPr>
      <w:r w:rsidRPr="007829E7">
        <w:rPr>
          <w:rFonts w:ascii="Garamond" w:hAnsi="Garamond"/>
        </w:rPr>
        <w:fldChar w:fldCharType="end"/>
      </w:r>
    </w:p>
    <w:sectPr w:rsidR="00E568B3" w:rsidRPr="007829E7" w:rsidSect="00A26D6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74A34" w14:textId="77777777" w:rsidR="00C857A5" w:rsidRDefault="00C857A5" w:rsidP="00EC59F1">
      <w:pPr>
        <w:spacing w:after="0" w:line="240" w:lineRule="auto"/>
      </w:pPr>
      <w:r>
        <w:separator/>
      </w:r>
    </w:p>
  </w:endnote>
  <w:endnote w:type="continuationSeparator" w:id="0">
    <w:p w14:paraId="6F2AC2C2" w14:textId="77777777" w:rsidR="00C857A5" w:rsidRDefault="00C857A5" w:rsidP="00EC59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76189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6EC282" w14:textId="77777777" w:rsidR="00EC59F1" w:rsidRDefault="00EC59F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4E3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28CE2B" w14:textId="77777777" w:rsidR="00EC59F1" w:rsidRDefault="00EC59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51CC05" w14:textId="77777777" w:rsidR="00C857A5" w:rsidRDefault="00C857A5" w:rsidP="00EC59F1">
      <w:pPr>
        <w:spacing w:after="0" w:line="240" w:lineRule="auto"/>
      </w:pPr>
      <w:r>
        <w:separator/>
      </w:r>
    </w:p>
  </w:footnote>
  <w:footnote w:type="continuationSeparator" w:id="0">
    <w:p w14:paraId="6671BB73" w14:textId="77777777" w:rsidR="00C857A5" w:rsidRDefault="00C857A5" w:rsidP="00EC59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MC Family Practi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509E3"/>
    <w:rsid w:val="00000A73"/>
    <w:rsid w:val="000A7C98"/>
    <w:rsid w:val="000F3761"/>
    <w:rsid w:val="00116358"/>
    <w:rsid w:val="0014450E"/>
    <w:rsid w:val="00163D67"/>
    <w:rsid w:val="00172486"/>
    <w:rsid w:val="001911D1"/>
    <w:rsid w:val="001B73A9"/>
    <w:rsid w:val="001E6265"/>
    <w:rsid w:val="002043F8"/>
    <w:rsid w:val="0020654D"/>
    <w:rsid w:val="00224E23"/>
    <w:rsid w:val="00233AF2"/>
    <w:rsid w:val="002D777E"/>
    <w:rsid w:val="002F228B"/>
    <w:rsid w:val="00313458"/>
    <w:rsid w:val="0036606E"/>
    <w:rsid w:val="0038186D"/>
    <w:rsid w:val="00391B9B"/>
    <w:rsid w:val="003959E1"/>
    <w:rsid w:val="003E6CF4"/>
    <w:rsid w:val="00424F60"/>
    <w:rsid w:val="00432EEF"/>
    <w:rsid w:val="004735D4"/>
    <w:rsid w:val="00576DAF"/>
    <w:rsid w:val="00590A72"/>
    <w:rsid w:val="005B67F2"/>
    <w:rsid w:val="005D7219"/>
    <w:rsid w:val="005E49DE"/>
    <w:rsid w:val="0061037F"/>
    <w:rsid w:val="00620CAD"/>
    <w:rsid w:val="00664041"/>
    <w:rsid w:val="006A7D0C"/>
    <w:rsid w:val="006C2615"/>
    <w:rsid w:val="006C44C8"/>
    <w:rsid w:val="006E4E8D"/>
    <w:rsid w:val="006E7B41"/>
    <w:rsid w:val="006F69A0"/>
    <w:rsid w:val="00714213"/>
    <w:rsid w:val="0071552B"/>
    <w:rsid w:val="00717C02"/>
    <w:rsid w:val="007514B4"/>
    <w:rsid w:val="007829E7"/>
    <w:rsid w:val="007B7915"/>
    <w:rsid w:val="007E284A"/>
    <w:rsid w:val="00803C88"/>
    <w:rsid w:val="008B41A7"/>
    <w:rsid w:val="009170B5"/>
    <w:rsid w:val="009330FD"/>
    <w:rsid w:val="00953A3C"/>
    <w:rsid w:val="009765B8"/>
    <w:rsid w:val="00A26D6D"/>
    <w:rsid w:val="00A33FD4"/>
    <w:rsid w:val="00AB352B"/>
    <w:rsid w:val="00AB6D6A"/>
    <w:rsid w:val="00B34E35"/>
    <w:rsid w:val="00B81593"/>
    <w:rsid w:val="00BD0836"/>
    <w:rsid w:val="00BD1840"/>
    <w:rsid w:val="00C52878"/>
    <w:rsid w:val="00C54620"/>
    <w:rsid w:val="00C57580"/>
    <w:rsid w:val="00C636B3"/>
    <w:rsid w:val="00C857A5"/>
    <w:rsid w:val="00C913CA"/>
    <w:rsid w:val="00D114EE"/>
    <w:rsid w:val="00D47B6B"/>
    <w:rsid w:val="00DB236F"/>
    <w:rsid w:val="00DE3FD6"/>
    <w:rsid w:val="00E303FF"/>
    <w:rsid w:val="00E509E3"/>
    <w:rsid w:val="00E568B3"/>
    <w:rsid w:val="00E72744"/>
    <w:rsid w:val="00EC59F1"/>
    <w:rsid w:val="00FD5ED8"/>
    <w:rsid w:val="00FE5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B1A26"/>
  <w15:chartTrackingRefBased/>
  <w15:docId w15:val="{52D1DC83-366A-4D68-B0D9-CC43467E3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2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59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59F1"/>
  </w:style>
  <w:style w:type="paragraph" w:styleId="Footer">
    <w:name w:val="footer"/>
    <w:basedOn w:val="Normal"/>
    <w:link w:val="FooterChar"/>
    <w:uiPriority w:val="99"/>
    <w:unhideWhenUsed/>
    <w:rsid w:val="00EC59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59F1"/>
  </w:style>
  <w:style w:type="paragraph" w:customStyle="1" w:styleId="EndNoteBibliographyTitle">
    <w:name w:val="EndNote Bibliography Title"/>
    <w:basedOn w:val="Normal"/>
    <w:link w:val="EndNoteBibliographyTitleChar"/>
    <w:rsid w:val="00A26D6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6D6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26D6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6D6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26D6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6D6D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0F3761"/>
    <w:pPr>
      <w:widowControl w:val="0"/>
      <w:wordWrap w:val="0"/>
      <w:autoSpaceDE w:val="0"/>
      <w:autoSpaceDN w:val="0"/>
    </w:pPr>
    <w:rPr>
      <w:rFonts w:ascii="Garamond" w:eastAsiaTheme="minorEastAsia" w:hAnsi="Garamond"/>
      <w:kern w:val="2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3761"/>
    <w:rPr>
      <w:rFonts w:ascii="Garamond" w:eastAsiaTheme="minorEastAsia" w:hAnsi="Garamond"/>
      <w:kern w:val="2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70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4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amzi_shawahna@hot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424</Words>
  <Characters>2419</Characters>
  <Application>Microsoft Office Word</Application>
  <DocSecurity>0</DocSecurity>
  <Lines>20</Lines>
  <Paragraphs>5</Paragraphs>
  <ScaleCrop>false</ScaleCrop>
  <Company>Grizli777</Company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zi shawahna</dc:creator>
  <cp:keywords/>
  <dc:description/>
  <cp:lastModifiedBy>ramzi shawahna</cp:lastModifiedBy>
  <cp:revision>70</cp:revision>
  <dcterms:created xsi:type="dcterms:W3CDTF">2020-03-13T20:39:00Z</dcterms:created>
  <dcterms:modified xsi:type="dcterms:W3CDTF">2021-06-06T00:08:00Z</dcterms:modified>
</cp:coreProperties>
</file>